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45DD8" w14:textId="77777777" w:rsidR="00DE5527" w:rsidRPr="008100AC" w:rsidRDefault="00DE5527" w:rsidP="00DE5527">
      <w:pPr>
        <w:pStyle w:val="NumberedHeading2"/>
        <w:rPr>
          <w:lang w:val="en-GB"/>
        </w:rPr>
      </w:pPr>
      <w:bookmarkStart w:id="0" w:name="_Toc211276930"/>
      <w:r>
        <w:rPr>
          <w:lang w:val="en-GB"/>
        </w:rPr>
        <w:t xml:space="preserve">S2 </w:t>
      </w:r>
      <w:r w:rsidRPr="008100AC">
        <w:rPr>
          <w:lang w:val="en-GB"/>
        </w:rPr>
        <w:t xml:space="preserve">Table. Crude and age-standardised </w:t>
      </w:r>
      <w:r>
        <w:rPr>
          <w:lang w:val="en-GB"/>
        </w:rPr>
        <w:t>cancer-specific</w:t>
      </w:r>
      <w:r w:rsidRPr="008100AC">
        <w:rPr>
          <w:lang w:val="en-GB"/>
        </w:rPr>
        <w:t xml:space="preserve"> mortality rate</w:t>
      </w:r>
      <w:r>
        <w:rPr>
          <w:lang w:val="en-GB"/>
        </w:rPr>
        <w:t>s</w:t>
      </w:r>
      <w:r>
        <w:t>, rate differences, and rate ratios comparing people with and without disability</w:t>
      </w:r>
      <w:r w:rsidRPr="00414F26">
        <w:t>, age 25 to 74 years, Australia.</w:t>
      </w:r>
      <w:bookmarkEnd w:id="0"/>
    </w:p>
    <w:tbl>
      <w:tblPr>
        <w:tblW w:w="14061" w:type="dxa"/>
        <w:tblLook w:val="04A0" w:firstRow="1" w:lastRow="0" w:firstColumn="1" w:lastColumn="0" w:noHBand="0" w:noVBand="1"/>
      </w:tblPr>
      <w:tblGrid>
        <w:gridCol w:w="2263"/>
        <w:gridCol w:w="1436"/>
        <w:gridCol w:w="877"/>
        <w:gridCol w:w="1843"/>
        <w:gridCol w:w="1435"/>
        <w:gridCol w:w="838"/>
        <w:gridCol w:w="1843"/>
        <w:gridCol w:w="1683"/>
        <w:gridCol w:w="1843"/>
      </w:tblGrid>
      <w:tr w:rsidR="00DE5527" w:rsidRPr="008100AC" w14:paraId="0AACA3E8" w14:textId="77777777" w:rsidTr="00AD79CB">
        <w:trPr>
          <w:trHeight w:val="27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24E5" w14:textId="77777777" w:rsidR="00DE5527" w:rsidRPr="008100AC" w:rsidRDefault="00DE5527" w:rsidP="00AD79CB">
            <w:pPr>
              <w:rPr>
                <w:rFonts w:cs="Calibri"/>
                <w:color w:val="000000"/>
                <w:lang w:val="en-GB"/>
              </w:rPr>
            </w:pPr>
            <w:r w:rsidRPr="008100AC">
              <w:rPr>
                <w:rFonts w:cs="Calibri"/>
                <w:lang w:val="en-GB"/>
              </w:rPr>
              <w:t>Cause of death</w:t>
            </w:r>
          </w:p>
        </w:tc>
        <w:tc>
          <w:tcPr>
            <w:tcW w:w="41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67F1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P</w:t>
            </w:r>
            <w:r w:rsidRPr="008100AC">
              <w:rPr>
                <w:rFonts w:cs="Calibri"/>
                <w:color w:val="000000"/>
                <w:lang w:val="en-GB"/>
              </w:rPr>
              <w:t xml:space="preserve">eople </w:t>
            </w:r>
            <w:r w:rsidRPr="00146FEA">
              <w:rPr>
                <w:rFonts w:cs="Calibri"/>
                <w:color w:val="000000"/>
                <w:lang w:val="en-GB"/>
              </w:rPr>
              <w:t>with</w:t>
            </w:r>
            <w:r w:rsidRPr="008100AC">
              <w:rPr>
                <w:rFonts w:cs="Calibri"/>
                <w:color w:val="000000"/>
                <w:lang w:val="en-GB"/>
              </w:rPr>
              <w:t xml:space="preserve"> </w:t>
            </w:r>
            <w:r>
              <w:rPr>
                <w:rFonts w:cs="Calibri"/>
                <w:color w:val="000000"/>
              </w:rPr>
              <w:t>disability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D610B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P</w:t>
            </w:r>
            <w:r w:rsidRPr="008100AC">
              <w:rPr>
                <w:rFonts w:cs="Calibri"/>
                <w:color w:val="000000"/>
                <w:lang w:val="en-GB"/>
              </w:rPr>
              <w:t xml:space="preserve">eople </w:t>
            </w:r>
            <w:r w:rsidRPr="00146FEA">
              <w:rPr>
                <w:rFonts w:cs="Calibri"/>
                <w:color w:val="000000"/>
                <w:lang w:val="en-GB"/>
              </w:rPr>
              <w:t>without</w:t>
            </w:r>
            <w:r w:rsidRPr="008100AC">
              <w:rPr>
                <w:rFonts w:cs="Calibri"/>
                <w:color w:val="000000"/>
                <w:lang w:val="en-GB"/>
              </w:rPr>
              <w:t xml:space="preserve"> </w:t>
            </w:r>
            <w:r>
              <w:rPr>
                <w:rFonts w:cs="Calibri"/>
                <w:color w:val="000000"/>
              </w:rPr>
              <w:t>disability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20AA54" w14:textId="77777777" w:rsidR="00DE5527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Rate difference, per 100,000 year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32F5C" w14:textId="77777777" w:rsidR="00DE5527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Rate ratio </w:t>
            </w:r>
            <w:r w:rsidRPr="00074413">
              <w:rPr>
                <w:rFonts w:cs="Calibri"/>
                <w:color w:val="000000"/>
                <w:vertAlign w:val="superscript"/>
                <w:lang w:val="en-GB"/>
              </w:rPr>
              <w:t>b</w:t>
            </w:r>
          </w:p>
        </w:tc>
      </w:tr>
      <w:tr w:rsidR="00DE5527" w:rsidRPr="008100AC" w14:paraId="0E75D777" w14:textId="77777777" w:rsidTr="00AD79CB">
        <w:trPr>
          <w:trHeight w:val="320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8B9B3" w14:textId="77777777" w:rsidR="00DE5527" w:rsidRPr="008100AC" w:rsidRDefault="00DE5527" w:rsidP="00AD79CB">
            <w:pPr>
              <w:rPr>
                <w:rFonts w:cs="Calibri"/>
                <w:lang w:val="en-GB"/>
              </w:rPr>
            </w:pP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B98C743" w14:textId="77777777" w:rsidR="00DE5527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Deaths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1613B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8100AC">
              <w:rPr>
                <w:rFonts w:cs="Calibri"/>
                <w:color w:val="000000"/>
                <w:lang w:val="en-GB"/>
              </w:rPr>
              <w:t>Mortality rate</w:t>
            </w:r>
            <w:r>
              <w:rPr>
                <w:rFonts w:cs="Calibri"/>
                <w:color w:val="000000"/>
                <w:lang w:val="en-GB"/>
              </w:rPr>
              <w:t xml:space="preserve">, </w:t>
            </w:r>
            <w:r w:rsidRPr="008100AC">
              <w:rPr>
                <w:rFonts w:cs="Calibri"/>
                <w:color w:val="000000"/>
                <w:lang w:val="en-GB"/>
              </w:rPr>
              <w:t>per 100,000 person year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right w:val="nil"/>
            </w:tcBorders>
          </w:tcPr>
          <w:p w14:paraId="2E9BF312" w14:textId="77777777" w:rsidR="00DE5527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Deaths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8BCD3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8100AC">
              <w:rPr>
                <w:rFonts w:cs="Calibri"/>
                <w:color w:val="000000"/>
                <w:lang w:val="en-GB"/>
              </w:rPr>
              <w:t>Mortality rate</w:t>
            </w:r>
            <w:r>
              <w:rPr>
                <w:rFonts w:cs="Calibri"/>
                <w:color w:val="000000"/>
                <w:lang w:val="en-GB"/>
              </w:rPr>
              <w:t xml:space="preserve">, </w:t>
            </w:r>
            <w:r w:rsidRPr="008100AC">
              <w:rPr>
                <w:rFonts w:cs="Calibri"/>
                <w:color w:val="000000"/>
                <w:lang w:val="en-GB"/>
              </w:rPr>
              <w:t>per 100,000 person years</w:t>
            </w:r>
          </w:p>
        </w:tc>
        <w:tc>
          <w:tcPr>
            <w:tcW w:w="16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00C8D6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259FF3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</w:tr>
      <w:tr w:rsidR="00DE5527" w:rsidRPr="008100AC" w14:paraId="1C0C903D" w14:textId="77777777" w:rsidTr="00AD79CB">
        <w:trPr>
          <w:trHeight w:val="320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7ADD2" w14:textId="77777777" w:rsidR="00DE5527" w:rsidRPr="008100AC" w:rsidRDefault="00DE5527" w:rsidP="00AD79CB">
            <w:pPr>
              <w:rPr>
                <w:rFonts w:cs="Calibri"/>
                <w:lang w:val="en-GB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3436F8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D8E39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8100AC">
              <w:rPr>
                <w:rFonts w:cs="Calibri"/>
                <w:color w:val="000000"/>
                <w:lang w:val="en-GB"/>
              </w:rPr>
              <w:t>Crude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62182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8100AC">
              <w:rPr>
                <w:rFonts w:cs="Calibri"/>
                <w:color w:val="000000"/>
                <w:lang w:val="en-GB"/>
              </w:rPr>
              <w:t>Age-standardised</w:t>
            </w:r>
            <w:r>
              <w:rPr>
                <w:rFonts w:cs="Calibri"/>
                <w:color w:val="000000"/>
                <w:lang w:val="en-GB"/>
              </w:rPr>
              <w:t xml:space="preserve"> (95% CI) </w:t>
            </w:r>
            <w:r w:rsidRPr="008100AC">
              <w:rPr>
                <w:rFonts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43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4305B49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AB7F1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8100AC">
              <w:rPr>
                <w:rFonts w:cs="Calibri"/>
                <w:color w:val="000000"/>
                <w:lang w:val="en-GB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F69C6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8100AC">
              <w:rPr>
                <w:rFonts w:cs="Calibri"/>
                <w:color w:val="000000"/>
                <w:lang w:val="en-GB"/>
              </w:rPr>
              <w:t>Age-standardised</w:t>
            </w:r>
            <w:r w:rsidRPr="008100AC">
              <w:rPr>
                <w:rFonts w:cs="Calibri"/>
                <w:color w:val="000000"/>
                <w:vertAlign w:val="superscript"/>
              </w:rPr>
              <w:t xml:space="preserve"> </w:t>
            </w:r>
            <w:r>
              <w:rPr>
                <w:rFonts w:cs="Calibri"/>
                <w:color w:val="000000"/>
                <w:lang w:val="en-GB"/>
              </w:rPr>
              <w:t xml:space="preserve">(95% CI) </w:t>
            </w:r>
            <w:r w:rsidRPr="008100AC">
              <w:rPr>
                <w:rFonts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A6E0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9FF7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</w:tr>
      <w:tr w:rsidR="00DE5527" w:rsidRPr="008100AC" w14:paraId="67757870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9062EE8" w14:textId="77777777" w:rsidR="00DE5527" w:rsidRPr="008100AC" w:rsidRDefault="00DE5527" w:rsidP="00AD79CB">
            <w:p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Fem</w:t>
            </w:r>
            <w:r w:rsidRPr="008100AC">
              <w:rPr>
                <w:rFonts w:cs="Calibri"/>
                <w:color w:val="000000"/>
                <w:lang w:val="en-GB"/>
              </w:rPr>
              <w:t>ales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D423D57" w14:textId="77777777" w:rsidR="00DE5527" w:rsidRPr="008100AC" w:rsidRDefault="00DE5527" w:rsidP="00AD79CB">
            <w:pPr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382240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186BD75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1EDA91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B3B4D6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C2D31A6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D67C77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71CA94" w14:textId="77777777" w:rsidR="00DE5527" w:rsidRPr="008100AC" w:rsidRDefault="00DE5527" w:rsidP="00AD79CB">
            <w:pPr>
              <w:jc w:val="center"/>
              <w:rPr>
                <w:rFonts w:cs="Calibri"/>
                <w:color w:val="000000"/>
                <w:lang w:val="en-GB"/>
              </w:rPr>
            </w:pPr>
          </w:p>
        </w:tc>
      </w:tr>
      <w:tr w:rsidR="00DE5527" w:rsidRPr="008100AC" w14:paraId="46DEF601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A5760" w14:textId="77777777" w:rsidR="00DE5527" w:rsidRPr="001779C8" w:rsidRDefault="00DE5527" w:rsidP="00AD79CB">
            <w:pPr>
              <w:spacing w:after="160"/>
              <w:rPr>
                <w:rFonts w:asciiTheme="minorHAnsi" w:eastAsia="SimSun" w:hAnsiTheme="minorHAnsi" w:cstheme="minorBidi"/>
                <w:lang w:val="en-GB" w:eastAsia="en-US"/>
              </w:rPr>
            </w:pPr>
            <w:r>
              <w:rPr>
                <w:rFonts w:asciiTheme="minorHAnsi" w:eastAsia="SimSun" w:hAnsiTheme="minorHAnsi" w:cstheme="minorBidi"/>
                <w:lang w:val="en-GB" w:eastAsia="en-US"/>
              </w:rPr>
              <w:t>Lung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6CCEC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C531B">
              <w:t>19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06BC6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F3764C" w14:textId="77777777" w:rsidR="00DE5527" w:rsidRPr="00EB55F1" w:rsidRDefault="00DE5527" w:rsidP="00AD79CB">
            <w:pPr>
              <w:tabs>
                <w:tab w:val="center" w:pos="813"/>
              </w:tabs>
              <w:jc w:val="center"/>
              <w:rPr>
                <w:rFonts w:cs="Calibri"/>
                <w:szCs w:val="22"/>
              </w:rPr>
            </w:pPr>
            <w:r w:rsidRPr="000215A3">
              <w:t>135 (128, 141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E4D0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3D41FD">
              <w:t>172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EC6E9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11B4A9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454517">
              <w:t>68 (67, 6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C7A9B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316E9">
              <w:t>67 (60, 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86386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00489">
              <w:t>1.98 (1.89, 2.08)</w:t>
            </w:r>
          </w:p>
        </w:tc>
      </w:tr>
      <w:tr w:rsidR="00DE5527" w:rsidRPr="008100AC" w14:paraId="1E2A40FA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0549C" w14:textId="77777777" w:rsidR="00DE5527" w:rsidRPr="001779C8" w:rsidRDefault="00DE5527" w:rsidP="00AD79CB">
            <w:pPr>
              <w:spacing w:after="160"/>
              <w:rPr>
                <w:rFonts w:asciiTheme="minorHAnsi" w:eastAsia="SimSun" w:hAnsiTheme="minorHAnsi" w:cstheme="minorBidi"/>
                <w:lang w:val="en-GB" w:eastAsia="en-US"/>
              </w:rPr>
            </w:pPr>
            <w:r>
              <w:rPr>
                <w:rFonts w:asciiTheme="minorHAnsi" w:eastAsia="SimSun" w:hAnsiTheme="minorHAnsi" w:cstheme="minorBidi"/>
                <w:lang w:val="en-GB" w:eastAsia="en-US"/>
              </w:rPr>
              <w:t>Breast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AD31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C531B">
              <w:t>14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F5B3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4B98A9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0215A3">
              <w:t>101 (96, 10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C73EC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3D41FD">
              <w:t>141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E71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1A678D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454517">
              <w:t>47 (46, 4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37D97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316E9">
              <w:t>54 (49, 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5DCF4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00489">
              <w:t>2.17 (2.05, 2.29)</w:t>
            </w:r>
          </w:p>
        </w:tc>
      </w:tr>
      <w:tr w:rsidR="00DE5527" w:rsidRPr="008100AC" w14:paraId="462F92E4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B8379" w14:textId="77777777" w:rsidR="00DE5527" w:rsidRPr="001779C8" w:rsidRDefault="00DE5527" w:rsidP="00AD79CB">
            <w:pPr>
              <w:spacing w:after="160"/>
              <w:rPr>
                <w:rFonts w:asciiTheme="minorHAnsi" w:eastAsia="SimSun" w:hAnsiTheme="minorHAnsi" w:cstheme="minorBidi"/>
                <w:lang w:val="en-GB" w:eastAsia="en-US"/>
              </w:rPr>
            </w:pPr>
            <w:r>
              <w:rPr>
                <w:rFonts w:asciiTheme="minorHAnsi" w:eastAsia="SimSun" w:hAnsiTheme="minorHAnsi" w:cstheme="minorBidi"/>
                <w:lang w:val="en-GB" w:eastAsia="en-US"/>
              </w:rPr>
              <w:t>Colorectal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F8BD5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C531B">
              <w:t>9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419CF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3EF336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0215A3">
              <w:t>65 (61, 69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556BA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3D41FD">
              <w:t>91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FE00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093D70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454517">
              <w:t>35 (34, 3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6B9B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316E9">
              <w:t>30 (25, 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EAA7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00489">
              <w:t>1.85 (1.72, 1.97)</w:t>
            </w:r>
          </w:p>
        </w:tc>
      </w:tr>
      <w:tr w:rsidR="00DE5527" w:rsidRPr="008100AC" w14:paraId="078B74DA" w14:textId="77777777" w:rsidTr="00AD79CB">
        <w:trPr>
          <w:trHeight w:hRule="exact" w:val="298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31CFB" w14:textId="77777777" w:rsidR="00DE5527" w:rsidRPr="001779C8" w:rsidRDefault="00DE5527" w:rsidP="00AD79CB">
            <w:pPr>
              <w:spacing w:after="160"/>
              <w:rPr>
                <w:rFonts w:asciiTheme="minorHAnsi" w:eastAsia="SimSun" w:hAnsiTheme="minorHAnsi" w:cstheme="minorBidi"/>
                <w:lang w:val="en-GB" w:eastAsia="en-US"/>
              </w:rPr>
            </w:pPr>
            <w:r>
              <w:rPr>
                <w:rFonts w:asciiTheme="minorHAnsi" w:eastAsia="SimSun" w:hAnsiTheme="minorHAnsi" w:cstheme="minorBidi"/>
                <w:lang w:val="en-GB" w:eastAsia="en-US"/>
              </w:rPr>
              <w:t>Pancreatic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B8F18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C531B">
              <w:t>5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D5140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32F3AC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0215A3">
              <w:t>39 (36, 4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AC4C8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3D41FD">
              <w:t>63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0873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C7CC471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454517">
              <w:t>26 (25, 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892ABF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316E9">
              <w:t>13 (10, 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39B96D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00489">
              <w:t>1.53 (1.39, 1.66)</w:t>
            </w:r>
          </w:p>
        </w:tc>
      </w:tr>
      <w:tr w:rsidR="00DE5527" w:rsidRPr="008100AC" w14:paraId="0092F120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E720A" w14:textId="77777777" w:rsidR="00DE5527" w:rsidRPr="001779C8" w:rsidRDefault="00DE5527" w:rsidP="00AD79CB">
            <w:pPr>
              <w:spacing w:after="160"/>
              <w:rPr>
                <w:rFonts w:asciiTheme="minorHAnsi" w:eastAsia="SimSun" w:hAnsiTheme="minorHAnsi" w:cstheme="minorBidi"/>
                <w:lang w:val="en-GB" w:eastAsia="en-US"/>
              </w:rPr>
            </w:pPr>
            <w:r>
              <w:rPr>
                <w:rFonts w:asciiTheme="minorHAnsi" w:eastAsia="SimSun" w:hAnsiTheme="minorHAnsi" w:cstheme="minorBidi"/>
                <w:lang w:val="en-GB" w:eastAsia="en-US"/>
              </w:rPr>
              <w:t>Cervical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9AED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C531B">
              <w:t>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64E3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0229BF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0215A3">
              <w:t>6 (5, 7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56D34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3D41FD">
              <w:t>11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B390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AC6E8C0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454517">
              <w:t>3 (3, 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DC0497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A316E9">
              <w:t>3 (2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8CB7A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00489">
              <w:t>1.96 (1.53, 2.39)</w:t>
            </w:r>
          </w:p>
        </w:tc>
      </w:tr>
      <w:tr w:rsidR="00DE5527" w:rsidRPr="008100AC" w14:paraId="211D2DBD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38F806" w14:textId="77777777" w:rsidR="00DE5527" w:rsidRPr="008100AC" w:rsidRDefault="00DE5527" w:rsidP="00AD79CB">
            <w:p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</w:t>
            </w:r>
            <w:r w:rsidRPr="008100AC">
              <w:rPr>
                <w:rFonts w:cs="Calibri"/>
                <w:color w:val="000000"/>
                <w:lang w:val="en-GB"/>
              </w:rPr>
              <w:t>ales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8FB5C7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3D7017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8020DF4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DE1D30" w14:textId="77777777" w:rsidR="00DE5527" w:rsidRPr="00EB55F1" w:rsidRDefault="00DE5527" w:rsidP="00AD79CB">
            <w:pPr>
              <w:rPr>
                <w:rFonts w:cs="Calibri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128239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E1A78A3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92B3F9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0F181F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</w:p>
        </w:tc>
      </w:tr>
      <w:tr w:rsidR="00DE5527" w:rsidRPr="008100AC" w14:paraId="564A1CBB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7706248" w14:textId="77777777" w:rsidR="00DE5527" w:rsidRPr="008100AC" w:rsidRDefault="00DE5527" w:rsidP="00AD79CB">
            <w:p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Lung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right w:val="nil"/>
            </w:tcBorders>
          </w:tcPr>
          <w:p w14:paraId="2D774DF5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FA5BE4">
              <w:t>2786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bottom"/>
          </w:tcPr>
          <w:p w14:paraId="54F675C3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89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0E1097C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2C085E">
              <w:t>204 (197, 21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right w:val="nil"/>
            </w:tcBorders>
          </w:tcPr>
          <w:p w14:paraId="2D9C64C5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677237">
              <w:t>22558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bottom"/>
          </w:tcPr>
          <w:p w14:paraId="63D2B67A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25AF4927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94563">
              <w:t>101 (100, 103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</w:tcPr>
          <w:p w14:paraId="5096270C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CB423A">
              <w:t>103 (95, 111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</w:tcPr>
          <w:p w14:paraId="2B64D4F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6E187E">
              <w:t>2.02 (1.94, 2.10)</w:t>
            </w:r>
          </w:p>
        </w:tc>
      </w:tr>
      <w:tr w:rsidR="00DE5527" w:rsidRPr="008100AC" w14:paraId="4C86546C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3D2372" w14:textId="77777777" w:rsidR="00DE5527" w:rsidRPr="008100AC" w:rsidRDefault="00DE5527" w:rsidP="00AD79CB">
            <w:p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olorectal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right w:val="nil"/>
            </w:tcBorders>
          </w:tcPr>
          <w:p w14:paraId="6885D3BB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FA5BE4">
              <w:t>1301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bottom"/>
          </w:tcPr>
          <w:p w14:paraId="7118AEC8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5AF6268A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2C085E">
              <w:t>97 (91, 10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right w:val="nil"/>
            </w:tcBorders>
          </w:tcPr>
          <w:p w14:paraId="30316DF3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677237">
              <w:t>12304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bottom"/>
          </w:tcPr>
          <w:p w14:paraId="7353D9B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72D53F63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94563">
              <w:t>53 (52, 54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</w:tcPr>
          <w:p w14:paraId="79EDB26C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CB423A">
              <w:t>44 (38, 49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</w:tcPr>
          <w:p w14:paraId="2EE2C40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6E187E">
              <w:t>1.83 (1.72, 1.94)</w:t>
            </w:r>
          </w:p>
        </w:tc>
      </w:tr>
      <w:tr w:rsidR="00DE5527" w:rsidRPr="008100AC" w14:paraId="265B90CF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6188F4" w14:textId="77777777" w:rsidR="00DE5527" w:rsidRPr="008100AC" w:rsidRDefault="00DE5527" w:rsidP="00AD79CB">
            <w:p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Prostate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right w:val="nil"/>
            </w:tcBorders>
          </w:tcPr>
          <w:p w14:paraId="30CFCAB0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FA5BE4">
              <w:t>683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bottom"/>
          </w:tcPr>
          <w:p w14:paraId="2E9F97CF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3B8F99D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2C085E">
              <w:t>84 (79, 90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right w:val="nil"/>
            </w:tcBorders>
          </w:tcPr>
          <w:p w14:paraId="0F0CDAEB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677237">
              <w:t>7783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bottom"/>
          </w:tcPr>
          <w:p w14:paraId="7B3723BD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0D62F69C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94563">
              <w:t>54 (53, 55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</w:tcPr>
          <w:p w14:paraId="289B763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CB423A">
              <w:t>31 (26, 36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</w:tcPr>
          <w:p w14:paraId="6F12267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6E187E">
              <w:t>1.57 (1.48, 1.67)</w:t>
            </w:r>
          </w:p>
        </w:tc>
      </w:tr>
      <w:tr w:rsidR="00DE5527" w:rsidRPr="008100AC" w14:paraId="49C4C7AA" w14:textId="77777777" w:rsidTr="00AD79CB">
        <w:trPr>
          <w:trHeight w:hRule="exact" w:val="28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115E" w14:textId="77777777" w:rsidR="00DE5527" w:rsidRPr="008100AC" w:rsidRDefault="00DE5527" w:rsidP="00AD79CB">
            <w:p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Pancreatic cancer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DA1785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FA5BE4">
              <w:t>31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51107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2AE67F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2C085E">
              <w:t>50 (46, 54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D995BE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677237">
              <w:t>436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525A63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6262ED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994563">
              <w:t>33 (32, 3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A0B92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CB423A">
              <w:t>17 (13, 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AA1F9" w14:textId="77777777" w:rsidR="00DE5527" w:rsidRPr="00EB55F1" w:rsidRDefault="00DE5527" w:rsidP="00AD79CB">
            <w:pPr>
              <w:jc w:val="center"/>
              <w:rPr>
                <w:rFonts w:cs="Calibri"/>
                <w:szCs w:val="22"/>
              </w:rPr>
            </w:pPr>
            <w:r w:rsidRPr="006E187E">
              <w:t>1.50 (1.38, 1.61)</w:t>
            </w:r>
          </w:p>
        </w:tc>
      </w:tr>
    </w:tbl>
    <w:p w14:paraId="1D2CB3E1" w14:textId="77777777" w:rsidR="00DE5527" w:rsidRDefault="00DE5527" w:rsidP="00DE5527">
      <w:pPr>
        <w:rPr>
          <w:lang w:val="en-GB"/>
        </w:rPr>
      </w:pPr>
      <w:r w:rsidRPr="008100AC">
        <w:rPr>
          <w:lang w:val="en-GB"/>
        </w:rPr>
        <w:t xml:space="preserve">Abbreviations: </w:t>
      </w:r>
      <w:r>
        <w:rPr>
          <w:lang w:val="en-GB"/>
        </w:rPr>
        <w:t xml:space="preserve">CI, confidence interval; </w:t>
      </w:r>
      <w:r w:rsidRPr="008100AC">
        <w:rPr>
          <w:lang w:val="en-GB"/>
        </w:rPr>
        <w:t xml:space="preserve">RR, risk ratio; RD, risk difference. </w:t>
      </w:r>
      <w:proofErr w:type="spellStart"/>
      <w:r w:rsidRPr="008100AC">
        <w:rPr>
          <w:vertAlign w:val="superscript"/>
          <w:lang w:val="en-GB"/>
        </w:rPr>
        <w:t>a</w:t>
      </w:r>
      <w:proofErr w:type="spellEnd"/>
      <w:r w:rsidRPr="008100AC">
        <w:rPr>
          <w:vertAlign w:val="superscript"/>
          <w:lang w:val="en-GB"/>
        </w:rPr>
        <w:t xml:space="preserve"> </w:t>
      </w:r>
      <w:r w:rsidRPr="008100AC">
        <w:rPr>
          <w:lang w:val="en-GB"/>
        </w:rPr>
        <w:t>The</w:t>
      </w:r>
      <w:r w:rsidRPr="008100AC">
        <w:rPr>
          <w:vertAlign w:val="superscript"/>
          <w:lang w:val="en-GB"/>
        </w:rPr>
        <w:t xml:space="preserve"> </w:t>
      </w:r>
      <w:r w:rsidRPr="008100AC">
        <w:rPr>
          <w:lang w:val="en-GB"/>
        </w:rPr>
        <w:t xml:space="preserve">Standard Population used is people (both males and females) with </w:t>
      </w:r>
      <w:r>
        <w:t>disability</w:t>
      </w:r>
      <w:r w:rsidRPr="008100AC">
        <w:rPr>
          <w:lang w:val="en-GB"/>
        </w:rPr>
        <w:t xml:space="preserve">. </w:t>
      </w:r>
      <w:r w:rsidRPr="008100AC">
        <w:rPr>
          <w:vertAlign w:val="superscript"/>
          <w:lang w:val="en-GB"/>
        </w:rPr>
        <w:t>b</w:t>
      </w:r>
      <w:r w:rsidRPr="008100AC">
        <w:rPr>
          <w:lang w:val="en-GB"/>
        </w:rPr>
        <w:t xml:space="preserve"> </w:t>
      </w:r>
      <w:r>
        <w:t>R</w:t>
      </w:r>
      <w:proofErr w:type="spellStart"/>
      <w:r w:rsidRPr="008100AC">
        <w:rPr>
          <w:lang w:val="en-GB"/>
        </w:rPr>
        <w:t>eference</w:t>
      </w:r>
      <w:proofErr w:type="spellEnd"/>
      <w:r w:rsidRPr="008100AC">
        <w:rPr>
          <w:lang w:val="en-GB"/>
        </w:rPr>
        <w:t xml:space="preserve"> groups for RR and RD are males and females without </w:t>
      </w:r>
      <w:r>
        <w:t>disability</w:t>
      </w:r>
      <w:r w:rsidRPr="008100AC">
        <w:rPr>
          <w:lang w:val="en-GB"/>
        </w:rPr>
        <w:t>.</w:t>
      </w:r>
      <w:r>
        <w:rPr>
          <w:lang w:val="en-GB"/>
        </w:rPr>
        <w:t xml:space="preserve"> </w:t>
      </w:r>
    </w:p>
    <w:p w14:paraId="56FD8086" w14:textId="77777777" w:rsidR="00DE5527" w:rsidRDefault="00DE5527" w:rsidP="00DE5527">
      <w:pPr>
        <w:rPr>
          <w:lang w:val="en-GB"/>
        </w:rPr>
      </w:pPr>
    </w:p>
    <w:p w14:paraId="5B521C8F" w14:textId="77777777" w:rsidR="002D632D" w:rsidRPr="00DE5527" w:rsidRDefault="002D632D">
      <w:pPr>
        <w:rPr>
          <w:lang w:val="en-GB"/>
        </w:rPr>
      </w:pPr>
    </w:p>
    <w:sectPr w:rsidR="002D632D" w:rsidRPr="00DE5527" w:rsidSect="00DE5527">
      <w:pgSz w:w="16838" w:h="11906" w:orient="landscape"/>
      <w:pgMar w:top="1440" w:right="1440" w:bottom="1440" w:left="1440" w:header="708" w:footer="708" w:gutter="0"/>
      <w:cols w:space="708"/>
      <w:docGrid w:linePitch="360"/>
      <w:sectPrChange w:id="1" w:author="Yi Yang" w:date="2025-10-13T19:46:00Z" w16du:dateUtc="2025-10-13T08:46:00Z">
        <w:sectPr w:rsidR="002D632D" w:rsidRPr="00DE5527" w:rsidSect="00DE5527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i Yang">
    <w15:presenceInfo w15:providerId="AD" w15:userId="S::yang.y2@unimelb.edu.au::372226d2-c493-424f-bfd2-74daac0882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27"/>
    <w:rsid w:val="00024B34"/>
    <w:rsid w:val="000364CC"/>
    <w:rsid w:val="00047A49"/>
    <w:rsid w:val="00074700"/>
    <w:rsid w:val="00087013"/>
    <w:rsid w:val="000C068C"/>
    <w:rsid w:val="000F0200"/>
    <w:rsid w:val="00103F34"/>
    <w:rsid w:val="00114195"/>
    <w:rsid w:val="00117497"/>
    <w:rsid w:val="001240A2"/>
    <w:rsid w:val="001247E7"/>
    <w:rsid w:val="0013712A"/>
    <w:rsid w:val="0015251A"/>
    <w:rsid w:val="001910EB"/>
    <w:rsid w:val="00192B3B"/>
    <w:rsid w:val="001D5E33"/>
    <w:rsid w:val="001E45E4"/>
    <w:rsid w:val="001E66A1"/>
    <w:rsid w:val="0021708E"/>
    <w:rsid w:val="00233E29"/>
    <w:rsid w:val="00236F08"/>
    <w:rsid w:val="002B48E2"/>
    <w:rsid w:val="002D21D3"/>
    <w:rsid w:val="002D632D"/>
    <w:rsid w:val="002F2BCC"/>
    <w:rsid w:val="00307E47"/>
    <w:rsid w:val="003229D6"/>
    <w:rsid w:val="00327256"/>
    <w:rsid w:val="0033536A"/>
    <w:rsid w:val="0033591E"/>
    <w:rsid w:val="003359B6"/>
    <w:rsid w:val="003429ED"/>
    <w:rsid w:val="00352CE8"/>
    <w:rsid w:val="00363A39"/>
    <w:rsid w:val="00364649"/>
    <w:rsid w:val="00366752"/>
    <w:rsid w:val="00366A64"/>
    <w:rsid w:val="003823BF"/>
    <w:rsid w:val="00384383"/>
    <w:rsid w:val="00386553"/>
    <w:rsid w:val="0039337C"/>
    <w:rsid w:val="003A2DE0"/>
    <w:rsid w:val="003B22B4"/>
    <w:rsid w:val="003C4098"/>
    <w:rsid w:val="003C7B67"/>
    <w:rsid w:val="00421E70"/>
    <w:rsid w:val="0042742B"/>
    <w:rsid w:val="00457AD8"/>
    <w:rsid w:val="0048339F"/>
    <w:rsid w:val="00492DC8"/>
    <w:rsid w:val="004E5DF9"/>
    <w:rsid w:val="00502E9E"/>
    <w:rsid w:val="00533649"/>
    <w:rsid w:val="00544DB1"/>
    <w:rsid w:val="0056503B"/>
    <w:rsid w:val="00596FB3"/>
    <w:rsid w:val="005A3663"/>
    <w:rsid w:val="005C2C00"/>
    <w:rsid w:val="005D2081"/>
    <w:rsid w:val="005E465F"/>
    <w:rsid w:val="005F62E5"/>
    <w:rsid w:val="00626BBF"/>
    <w:rsid w:val="006438D9"/>
    <w:rsid w:val="00645759"/>
    <w:rsid w:val="00645BCE"/>
    <w:rsid w:val="00646622"/>
    <w:rsid w:val="00653D45"/>
    <w:rsid w:val="00655B12"/>
    <w:rsid w:val="00675A37"/>
    <w:rsid w:val="00697A2E"/>
    <w:rsid w:val="006C3DE8"/>
    <w:rsid w:val="00710A7D"/>
    <w:rsid w:val="00715E73"/>
    <w:rsid w:val="00723781"/>
    <w:rsid w:val="00740DA4"/>
    <w:rsid w:val="00756A87"/>
    <w:rsid w:val="0076693E"/>
    <w:rsid w:val="00796F9B"/>
    <w:rsid w:val="007D72D8"/>
    <w:rsid w:val="007E1350"/>
    <w:rsid w:val="007E1D34"/>
    <w:rsid w:val="007F0780"/>
    <w:rsid w:val="00800231"/>
    <w:rsid w:val="0082287D"/>
    <w:rsid w:val="00882683"/>
    <w:rsid w:val="008A270A"/>
    <w:rsid w:val="008B7D77"/>
    <w:rsid w:val="008D1558"/>
    <w:rsid w:val="009015BB"/>
    <w:rsid w:val="009123D1"/>
    <w:rsid w:val="009203D3"/>
    <w:rsid w:val="0096027D"/>
    <w:rsid w:val="0097264A"/>
    <w:rsid w:val="009762A4"/>
    <w:rsid w:val="009842FB"/>
    <w:rsid w:val="00996491"/>
    <w:rsid w:val="00996D41"/>
    <w:rsid w:val="009C3E8C"/>
    <w:rsid w:val="009C69CD"/>
    <w:rsid w:val="009D3736"/>
    <w:rsid w:val="009E425A"/>
    <w:rsid w:val="009F5AEE"/>
    <w:rsid w:val="00A04785"/>
    <w:rsid w:val="00A05674"/>
    <w:rsid w:val="00A14FC3"/>
    <w:rsid w:val="00A40759"/>
    <w:rsid w:val="00A4362E"/>
    <w:rsid w:val="00A4385D"/>
    <w:rsid w:val="00A70231"/>
    <w:rsid w:val="00A71546"/>
    <w:rsid w:val="00A90DF0"/>
    <w:rsid w:val="00AA2A46"/>
    <w:rsid w:val="00AB631A"/>
    <w:rsid w:val="00AD3B09"/>
    <w:rsid w:val="00AE01D8"/>
    <w:rsid w:val="00B12DC4"/>
    <w:rsid w:val="00B16650"/>
    <w:rsid w:val="00B16A4F"/>
    <w:rsid w:val="00B24B09"/>
    <w:rsid w:val="00B27C37"/>
    <w:rsid w:val="00B354EA"/>
    <w:rsid w:val="00B36F2D"/>
    <w:rsid w:val="00B45A4B"/>
    <w:rsid w:val="00B45C55"/>
    <w:rsid w:val="00B54EB6"/>
    <w:rsid w:val="00B7755D"/>
    <w:rsid w:val="00B902C8"/>
    <w:rsid w:val="00B91F59"/>
    <w:rsid w:val="00BA1666"/>
    <w:rsid w:val="00BB45E4"/>
    <w:rsid w:val="00BC4068"/>
    <w:rsid w:val="00BC7B70"/>
    <w:rsid w:val="00BD212D"/>
    <w:rsid w:val="00BF2212"/>
    <w:rsid w:val="00BF2456"/>
    <w:rsid w:val="00BF47CD"/>
    <w:rsid w:val="00BF566D"/>
    <w:rsid w:val="00C12E0A"/>
    <w:rsid w:val="00C40E7D"/>
    <w:rsid w:val="00C53436"/>
    <w:rsid w:val="00C74B7C"/>
    <w:rsid w:val="00CA1407"/>
    <w:rsid w:val="00CA2B6E"/>
    <w:rsid w:val="00CA3AC3"/>
    <w:rsid w:val="00CA4F44"/>
    <w:rsid w:val="00CA73D8"/>
    <w:rsid w:val="00CA75DB"/>
    <w:rsid w:val="00CC3D0C"/>
    <w:rsid w:val="00CE4E34"/>
    <w:rsid w:val="00D1489C"/>
    <w:rsid w:val="00D1564A"/>
    <w:rsid w:val="00D353A5"/>
    <w:rsid w:val="00D5730E"/>
    <w:rsid w:val="00D74DA0"/>
    <w:rsid w:val="00D84D20"/>
    <w:rsid w:val="00DA37C9"/>
    <w:rsid w:val="00DB28D8"/>
    <w:rsid w:val="00DB6DD9"/>
    <w:rsid w:val="00DB7D3B"/>
    <w:rsid w:val="00DE5527"/>
    <w:rsid w:val="00DE756D"/>
    <w:rsid w:val="00E0761A"/>
    <w:rsid w:val="00E12E8C"/>
    <w:rsid w:val="00E14440"/>
    <w:rsid w:val="00E31D2F"/>
    <w:rsid w:val="00E332BB"/>
    <w:rsid w:val="00E40665"/>
    <w:rsid w:val="00E64BBD"/>
    <w:rsid w:val="00E6635F"/>
    <w:rsid w:val="00E805C3"/>
    <w:rsid w:val="00E93B11"/>
    <w:rsid w:val="00E97C92"/>
    <w:rsid w:val="00EA3FFD"/>
    <w:rsid w:val="00EA40A1"/>
    <w:rsid w:val="00EA6458"/>
    <w:rsid w:val="00ED05EB"/>
    <w:rsid w:val="00ED4E57"/>
    <w:rsid w:val="00EE19E0"/>
    <w:rsid w:val="00F468EE"/>
    <w:rsid w:val="00F6279B"/>
    <w:rsid w:val="00F66452"/>
    <w:rsid w:val="00F754E0"/>
    <w:rsid w:val="00FA11E5"/>
    <w:rsid w:val="00FA2779"/>
    <w:rsid w:val="00FA57AD"/>
    <w:rsid w:val="00FB20A8"/>
    <w:rsid w:val="00FC11AD"/>
    <w:rsid w:val="00FC11DA"/>
    <w:rsid w:val="00FE12DF"/>
    <w:rsid w:val="00FE4694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11A3C"/>
  <w15:chartTrackingRefBased/>
  <w15:docId w15:val="{65C548BB-D41D-A94C-B5D9-2FF5C775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3 - Body Copy (normal text)"/>
    <w:qFormat/>
    <w:rsid w:val="00DE5527"/>
    <w:pPr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5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5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5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5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5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5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5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5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5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444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E55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5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5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5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5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5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5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5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5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5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5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52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52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5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5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5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527"/>
    <w:rPr>
      <w:b/>
      <w:bCs/>
      <w:smallCaps/>
      <w:color w:val="0F4761" w:themeColor="accent1" w:themeShade="BF"/>
      <w:spacing w:val="5"/>
    </w:rPr>
  </w:style>
  <w:style w:type="paragraph" w:customStyle="1" w:styleId="NumberedHeading2">
    <w:name w:val="Numbered Heading 2"/>
    <w:basedOn w:val="Heading2"/>
    <w:qFormat/>
    <w:rsid w:val="00DE5527"/>
    <w:pPr>
      <w:keepNext w:val="0"/>
      <w:keepLines w:val="0"/>
      <w:spacing w:before="0" w:after="0" w:line="240" w:lineRule="auto"/>
    </w:pPr>
    <w:rPr>
      <w:rFonts w:ascii="Calibri" w:eastAsia="Times New Roman" w:hAnsi="Calibri" w:cs="Times New Roman"/>
      <w:b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A1E0C128A77046ABB9611FB3F116B9" ma:contentTypeVersion="18" ma:contentTypeDescription="Create a new document." ma:contentTypeScope="" ma:versionID="615942d0449b7c9006893d91f5fd3bca">
  <xsd:schema xmlns:xsd="http://www.w3.org/2001/XMLSchema" xmlns:xs="http://www.w3.org/2001/XMLSchema" xmlns:p="http://schemas.microsoft.com/office/2006/metadata/properties" xmlns:ns2="fc7049a1-c5b1-4950-ab1d-2f12327210af" xmlns:ns3="5c43ad28-5d8f-44be-9ed4-a1e8dfb66734" xmlns:ns4="f07d8113-1d44-46cb-baa5-a742d0650dfc" targetNamespace="http://schemas.microsoft.com/office/2006/metadata/properties" ma:root="true" ma:fieldsID="0f6f069577a9fe85e1646ce0d45c8fa4" ns2:_="" ns3:_="" ns4:_="">
    <xsd:import namespace="fc7049a1-c5b1-4950-ab1d-2f12327210af"/>
    <xsd:import namespace="5c43ad28-5d8f-44be-9ed4-a1e8dfb66734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049a1-c5b1-4950-ab1d-2f123272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3ad28-5d8f-44be-9ed4-a1e8dfb6673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762f041-d832-4a2c-ab6d-df218ba65a8d}" ma:internalName="TaxCatchAll" ma:showField="CatchAllData" ma:web="5c43ad28-5d8f-44be-9ed4-a1e8dfb667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fc7049a1-c5b1-4950-ab1d-2f12327210a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94ECBD5-1955-4631-ABBA-8CF626FE451B}"/>
</file>

<file path=customXml/itemProps2.xml><?xml version="1.0" encoding="utf-8"?>
<ds:datastoreItem xmlns:ds="http://schemas.openxmlformats.org/officeDocument/2006/customXml" ds:itemID="{36119CDD-D476-46A5-8376-9B096C22EF2F}"/>
</file>

<file path=customXml/itemProps3.xml><?xml version="1.0" encoding="utf-8"?>
<ds:datastoreItem xmlns:ds="http://schemas.openxmlformats.org/officeDocument/2006/customXml" ds:itemID="{00B2D76C-B1E3-465C-B74F-E0C4D3481C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1</cp:revision>
  <dcterms:created xsi:type="dcterms:W3CDTF">2025-10-13T08:46:00Z</dcterms:created>
  <dcterms:modified xsi:type="dcterms:W3CDTF">2025-10-1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1E0C128A77046ABB9611FB3F116B9</vt:lpwstr>
  </property>
  <property fmtid="{D5CDD505-2E9C-101B-9397-08002B2CF9AE}" pid="3" name="MediaServiceImageTags">
    <vt:lpwstr/>
  </property>
</Properties>
</file>